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5F8A" w14:textId="60BDCA90" w:rsidR="00224574" w:rsidRPr="00C76665" w:rsidRDefault="00224574" w:rsidP="0022457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1DDFDF31">
        <w:rPr>
          <w:rFonts w:ascii="Times New Roman" w:hAnsi="Times New Roman" w:cs="Times New Roman"/>
          <w:color w:val="000000" w:themeColor="text1"/>
          <w:lang w:val="en-US"/>
        </w:rPr>
        <w:t>S</w:t>
      </w:r>
      <w:r w:rsidR="3E3193F2" w:rsidRPr="1DDFDF31">
        <w:rPr>
          <w:rFonts w:ascii="Times New Roman" w:hAnsi="Times New Roman" w:cs="Times New Roman"/>
          <w:color w:val="000000" w:themeColor="text1"/>
          <w:lang w:val="en-US"/>
        </w:rPr>
        <w:t>7</w:t>
      </w:r>
      <w:r w:rsidRPr="1DDFDF31">
        <w:rPr>
          <w:rFonts w:ascii="Times New Roman" w:hAnsi="Times New Roman" w:cs="Times New Roman"/>
          <w:color w:val="000000" w:themeColor="text1"/>
          <w:lang w:val="en-US"/>
        </w:rPr>
        <w:t xml:space="preserve">. Frequency and </w:t>
      </w:r>
      <w:r w:rsidRPr="1DDFDF31">
        <w:rPr>
          <w:rFonts w:ascii="Times New Roman" w:hAnsi="Times New Roman" w:cs="Times New Roman"/>
          <w:color w:val="000000" w:themeColor="text1"/>
        </w:rPr>
        <w:t>percentages for appearance-based teasing at T1, T2, and T3</w:t>
      </w:r>
    </w:p>
    <w:tbl>
      <w:tblPr>
        <w:tblStyle w:val="TableGrid"/>
        <w:tblW w:w="11340" w:type="dxa"/>
        <w:tblInd w:w="1319" w:type="dxa"/>
        <w:tblLook w:val="04A0" w:firstRow="1" w:lastRow="0" w:firstColumn="1" w:lastColumn="0" w:noHBand="0" w:noVBand="1"/>
      </w:tblPr>
      <w:tblGrid>
        <w:gridCol w:w="1147"/>
        <w:gridCol w:w="231"/>
        <w:gridCol w:w="1281"/>
        <w:gridCol w:w="1374"/>
        <w:gridCol w:w="971"/>
        <w:gridCol w:w="1327"/>
        <w:gridCol w:w="1446"/>
        <w:gridCol w:w="277"/>
        <w:gridCol w:w="1120"/>
        <w:gridCol w:w="236"/>
        <w:gridCol w:w="966"/>
        <w:gridCol w:w="964"/>
      </w:tblGrid>
      <w:tr w:rsidR="00224574" w:rsidRPr="00F72FE6" w14:paraId="7C0A5832" w14:textId="77777777" w:rsidTr="00D21854">
        <w:trPr>
          <w:trHeight w:val="467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2098C" w14:textId="77777777" w:rsidR="00224574" w:rsidRPr="00F72FE6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52697" w14:textId="77777777" w:rsidR="00224574" w:rsidRPr="00172A71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irl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84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62389" w14:textId="77777777" w:rsidR="00224574" w:rsidRPr="00C81D82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E67C" w14:textId="77777777" w:rsidR="00224574" w:rsidRPr="00172A71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30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FE0DC" w14:textId="77777777" w:rsidR="00224574" w:rsidRPr="00172A71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Boy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12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4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25281" w14:textId="77777777" w:rsidR="00224574" w:rsidRPr="00C81D82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3FF00" w14:textId="77777777" w:rsidR="00224574" w:rsidRPr="00172A71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224574" w:rsidRPr="00F72FE6" w14:paraId="7CEE9D66" w14:textId="77777777" w:rsidTr="00D21854">
        <w:trPr>
          <w:trHeight w:val="467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67505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4083A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</w:p>
          <w:p w14:paraId="205C5085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(n = 644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9C1AE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</w:p>
          <w:p w14:paraId="0FD7EF01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(n = 640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B514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7B78E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97CA8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  <w:p w14:paraId="23100A1B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(n = 640)</w:t>
            </w: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75D1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  <w:p w14:paraId="44949BC2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(n = 598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82A3C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90195" w14:textId="77777777" w:rsidR="00224574" w:rsidRPr="00172A71" w:rsidRDefault="00224574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4574" w:rsidRPr="00F72FE6" w14:paraId="331507A9" w14:textId="77777777" w:rsidTr="00D21854">
        <w:trPr>
          <w:trHeight w:val="233"/>
        </w:trPr>
        <w:tc>
          <w:tcPr>
            <w:tcW w:w="9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3DF3" w14:textId="77777777" w:rsidR="00224574" w:rsidRDefault="00224574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1</w:t>
            </w:r>
          </w:p>
          <w:p w14:paraId="086A82B3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4C452" w14:textId="77777777" w:rsidR="00224574" w:rsidRPr="004B296B" w:rsidRDefault="00224574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7FF1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224574" w:rsidRPr="00F72FE6" w14:paraId="2DBF7E7F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8D3A05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ver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AB0B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11 (48.3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1A8CD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60 (56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79AC43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7673CB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91092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52 (37.8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9F53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37 (39.6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E2029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8A6E8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057BC326" w14:textId="77777777" w:rsidTr="00D21854">
        <w:trPr>
          <w:trHeight w:val="24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664AA3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ittl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32F9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63 (25.3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A66AE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54 (24.1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5F39A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B3324D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18306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17 (32.6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5CE6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98 (33.1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CCB862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E760D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4BEE1B76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7FA398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Sometime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D0C9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70 (10.9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959BB8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4 (5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27BF16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E7C6B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BF485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62 (9.3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467CEF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77 (12.9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339C12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F70E5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03C5A963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8A0616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ot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45BBF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2 (6.5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70066E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0 (6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77C44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EB2431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7C3CA8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75 (11.3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C7CD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9 (6.5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48E5D5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9F712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4B432E25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0FFECD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lway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D97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58 (9.0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15880E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52 (8.1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B55978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DA3C54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D4128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60 (9.0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D7A7C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7 (7.9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44D266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C65F4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2BC632D4" w14:textId="77777777" w:rsidTr="00D21854">
        <w:trPr>
          <w:trHeight w:val="252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E1030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FFDF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E8B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365BC" w14:textId="73ACF26D" w:rsidR="00224574" w:rsidRDefault="003423BC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.013</w:t>
            </w:r>
          </w:p>
          <w:p w14:paraId="7CA2DDA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08EB" w14:textId="15337E71" w:rsidR="00224574" w:rsidRDefault="00224574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3423B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908</w:t>
            </w:r>
          </w:p>
          <w:p w14:paraId="0E48CA2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02F82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B52EF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98A50" w14:textId="07405026" w:rsidR="00224574" w:rsidRPr="003A2C42" w:rsidRDefault="003423BC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13.1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C2A0E" w14:textId="420C09B8" w:rsidR="00224574" w:rsidRPr="003A2C42" w:rsidRDefault="003423BC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</w:tr>
      <w:tr w:rsidR="00224574" w:rsidRPr="00F72FE6" w14:paraId="4E55E7CB" w14:textId="77777777" w:rsidTr="00D21854">
        <w:trPr>
          <w:trHeight w:val="24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D98BD6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ver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67F0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90 (62.2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963A6A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71 (47.2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FC30B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BE618E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5570F4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84 (57.7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1955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71 (47.2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FC260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4C473F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330DA15D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0AA418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ittl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05EF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44 (23.0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66EBF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75 (30.5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C762C5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90748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CD428B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70 (25.6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B49C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75 (30.5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BB1C5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3AC112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51C77A55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CF42DC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Sometime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BE4B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9 (4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7D2CCC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9 (8.5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D07996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9508D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B80124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2 (6.3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99A7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9 (8.5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B77FF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B47A6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1030F3D1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CACF75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ot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9334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5 (4.0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51C61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1 (7.1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297E9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EACBC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297CE6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5 (3.8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5579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1 (7.1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8D714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40921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33059A48" w14:textId="77777777" w:rsidTr="00D21854">
        <w:trPr>
          <w:trHeight w:val="246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657A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lway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09B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9 (6.2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9A05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8 (6.6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9300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4512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9885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4 (6.6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FC57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8 (6.6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78D52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55EE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40F103EE" w14:textId="77777777" w:rsidTr="00D21854">
        <w:trPr>
          <w:trHeight w:val="233"/>
        </w:trPr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C8D00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sz w:val="21"/>
                <w:szCs w:val="21"/>
              </w:rPr>
              <w:t>T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A38D5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2F25D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888FE" w14:textId="3D6E4249" w:rsidR="00224574" w:rsidRDefault="003423BC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1.596</w:t>
            </w:r>
          </w:p>
          <w:p w14:paraId="6F6C3C62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570B7" w14:textId="7388BBE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2</w:t>
            </w:r>
            <w:r w:rsidR="003423B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1F2B9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7FAB" w14:textId="77777777" w:rsidR="00224574" w:rsidRPr="00172A71" w:rsidRDefault="00224574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3A282" w14:textId="26E227A1" w:rsidR="00224574" w:rsidRPr="003423BC" w:rsidRDefault="003423BC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423BC">
              <w:rPr>
                <w:rFonts w:ascii="Times New Roman" w:hAnsi="Times New Roman" w:cs="Times New Roman"/>
                <w:bCs/>
                <w:sz w:val="21"/>
                <w:szCs w:val="21"/>
              </w:rPr>
              <w:t>1.36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E1178" w14:textId="7A12CBBC" w:rsidR="00224574" w:rsidRPr="003423BC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423B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3423BC" w:rsidRPr="003423B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242</w:t>
            </w:r>
          </w:p>
        </w:tc>
      </w:tr>
      <w:tr w:rsidR="00224574" w:rsidRPr="00F72FE6" w14:paraId="6AC74868" w14:textId="77777777" w:rsidTr="00D21854">
        <w:trPr>
          <w:trHeight w:val="233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0AB6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ver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CAED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94 (63.0%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C43E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68 (61.2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5A79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5DC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CC861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28 (49.8%)</w:t>
            </w: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FB5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59 (46.1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A2B1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4268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15F78D94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A31BA8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ittle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E043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29 (20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A859CB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26 (21.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2D9B1F5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8CD48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C3092E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72 (26.1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3E90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161 (28.6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4F77A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AF024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0217AC68" w14:textId="77777777" w:rsidTr="00D21854">
        <w:trPr>
          <w:trHeight w:val="2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4FF1F3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Sometime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45A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1 (6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0E93A5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6 (7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6FDC32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45F33A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4E083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75 (11.4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E828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72 (12.8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3010B6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1FD41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6FC1FD62" w14:textId="77777777" w:rsidTr="00D21854">
        <w:trPr>
          <w:trHeight w:val="24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13DBA8A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 lot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A392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7 (5.9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6DF185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6 (6.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B55130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F8963F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8A8D9BD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3 (6.5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5DBE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30 (5.3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BC15E17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43954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24574" w:rsidRPr="00F72FE6" w14:paraId="66DFD550" w14:textId="77777777" w:rsidTr="00D21854">
        <w:trPr>
          <w:trHeight w:val="233"/>
        </w:trPr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002294D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Alway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</w:tcPr>
          <w:p w14:paraId="49B48F83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4 (3.8%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2EF27028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25 (4.2%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25C56F0C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2241E1E6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5483F36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1 (6.2%)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right w:val="nil"/>
            </w:tcBorders>
          </w:tcPr>
          <w:p w14:paraId="651E38EB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72FE6">
              <w:rPr>
                <w:rFonts w:ascii="Times New Roman" w:hAnsi="Times New Roman" w:cs="Times New Roman"/>
                <w:bCs/>
                <w:sz w:val="21"/>
                <w:szCs w:val="21"/>
              </w:rPr>
              <w:t>40 (7.1%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537A8289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1DEEA294" w14:textId="77777777" w:rsidR="00224574" w:rsidRPr="00F72FE6" w:rsidRDefault="00224574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55FA70FA" w14:textId="77777777" w:rsidR="000B3704" w:rsidRPr="002A6C63" w:rsidRDefault="000B3704" w:rsidP="000B3704">
      <w:pPr>
        <w:spacing w:line="276" w:lineRule="auto"/>
        <w:ind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2A6C63">
        <w:rPr>
          <w:rFonts w:ascii="Times New Roman" w:hAnsi="Times New Roman" w:cs="Times New Roman"/>
          <w:color w:val="000000" w:themeColor="text1"/>
          <w:lang w:val="en-US"/>
        </w:rPr>
        <w:t>Note: Chi-square and p-value for between groups effect in an ordinal logistic regression with baseline as a covariate.</w:t>
      </w:r>
    </w:p>
    <w:p w14:paraId="34075E31" w14:textId="77777777" w:rsidR="00224574" w:rsidRDefault="00224574" w:rsidP="00224574">
      <w:pPr>
        <w:rPr>
          <w:rFonts w:ascii="Times New Roman" w:hAnsi="Times New Roman" w:cs="Times New Roman"/>
          <w:b/>
          <w:sz w:val="24"/>
        </w:rPr>
      </w:pPr>
    </w:p>
    <w:p w14:paraId="38C80674" w14:textId="77777777" w:rsidR="00477046" w:rsidRDefault="00477046"/>
    <w:sectPr w:rsidR="00477046" w:rsidSect="002245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574"/>
    <w:rsid w:val="000B3704"/>
    <w:rsid w:val="00224574"/>
    <w:rsid w:val="002A6C63"/>
    <w:rsid w:val="003423BC"/>
    <w:rsid w:val="00477046"/>
    <w:rsid w:val="00495299"/>
    <w:rsid w:val="006E1FEE"/>
    <w:rsid w:val="00A14008"/>
    <w:rsid w:val="00D21854"/>
    <w:rsid w:val="00D4493D"/>
    <w:rsid w:val="00E574A9"/>
    <w:rsid w:val="00F11C8B"/>
    <w:rsid w:val="1DDFDF31"/>
    <w:rsid w:val="3E319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D124E"/>
  <w15:chartTrackingRefBased/>
  <w15:docId w15:val="{C1FDD9DE-9E22-4E84-BFBD-003F8484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4574"/>
    <w:rPr>
      <w:sz w:val="16"/>
      <w:szCs w:val="16"/>
    </w:rPr>
  </w:style>
  <w:style w:type="table" w:styleId="TableGrid">
    <w:name w:val="Table Grid"/>
    <w:basedOn w:val="TableNormal"/>
    <w:uiPriority w:val="39"/>
    <w:rsid w:val="0022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24574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C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40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0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BAE6E-033A-4AEB-8D7B-1C830036B25C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5EED1506-C846-4F82-84E9-059D43A5E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441D0C-D973-45A9-9F6A-FCD434CF8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38</Lines>
  <Paragraphs>21</Paragraphs>
  <ScaleCrop>false</ScaleCrop>
  <Company>UWE Bristol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Latika Ahuja</cp:lastModifiedBy>
  <cp:revision>5</cp:revision>
  <dcterms:created xsi:type="dcterms:W3CDTF">2023-05-02T20:00:00Z</dcterms:created>
  <dcterms:modified xsi:type="dcterms:W3CDTF">2023-05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930798-ba86-43b0-b448-9338c4edbec8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